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CE2" w:rsidRPr="00626EB3" w:rsidRDefault="00E76E43" w:rsidP="00996087">
      <w:pPr>
        <w:pStyle w:val="Header"/>
        <w:tabs>
          <w:tab w:val="clear" w:pos="902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395CE2" w:rsidRPr="00626EB3">
        <w:rPr>
          <w:rFonts w:ascii="Times New Roman" w:hAnsi="Times New Roman" w:cs="Times New Roman"/>
        </w:rPr>
        <w:t xml:space="preserve">1. </w:t>
      </w:r>
      <w:r w:rsidR="00996087">
        <w:rPr>
          <w:rFonts w:ascii="Times New Roman" w:hAnsi="Times New Roman" w:cs="Times New Roman"/>
        </w:rPr>
        <w:t>Lists of potential confounders</w:t>
      </w:r>
    </w:p>
    <w:p w:rsidR="00395CE2" w:rsidRPr="00626EB3" w:rsidRDefault="00395CE2" w:rsidP="00395CE2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6E1BE7" w:rsidRPr="00626EB3" w:rsidRDefault="006E1BE7" w:rsidP="008926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6EB3">
        <w:rPr>
          <w:rFonts w:ascii="Times New Roman" w:hAnsi="Times New Roman" w:cs="Times New Roman"/>
          <w:sz w:val="20"/>
          <w:szCs w:val="20"/>
        </w:rPr>
        <w:t>Outcome: any type of caesarean section</w:t>
      </w:r>
    </w:p>
    <w:tbl>
      <w:tblPr>
        <w:tblW w:w="8794" w:type="dxa"/>
        <w:tblInd w:w="137" w:type="dxa"/>
        <w:tblLook w:val="04A0" w:firstRow="1" w:lastRow="0" w:firstColumn="1" w:lastColumn="0" w:noHBand="0" w:noVBand="1"/>
      </w:tblPr>
      <w:tblGrid>
        <w:gridCol w:w="3691"/>
        <w:gridCol w:w="5103"/>
      </w:tblGrid>
      <w:tr w:rsidR="00051C03" w:rsidRPr="00626EB3" w:rsidTr="00395CE2">
        <w:trPr>
          <w:trHeight w:val="331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03" w:rsidRPr="00626EB3" w:rsidRDefault="009F701C" w:rsidP="00892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idered confounder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C03" w:rsidRPr="00626EB3" w:rsidRDefault="00D112E5" w:rsidP="00892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marks</w:t>
            </w:r>
          </w:p>
        </w:tc>
      </w:tr>
      <w:tr w:rsidR="00051C03" w:rsidRPr="00626EB3" w:rsidTr="00395CE2">
        <w:trPr>
          <w:trHeight w:val="331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C03" w:rsidRPr="00626EB3" w:rsidRDefault="00051C03" w:rsidP="007A2E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oking BMI (kg/m2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C03" w:rsidRPr="00626EB3" w:rsidRDefault="00D112E5" w:rsidP="007A2E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ification factor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20071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prior to pregnancy or in pregnancy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200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atory confounder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1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stational age at delivery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2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3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4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5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 origin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6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rcise prior to pregnancy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7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xisting vascular disease such as hypertension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D764A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D112E5"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ential confounder (8)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vailable as </w:t>
            </w:r>
            <w:r w:rsidR="00953340"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B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line hypertension</w:t>
            </w:r>
            <w:r w:rsidR="00953340"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uction of labou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9)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pregnancy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y singletons in the dataset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 interval of more than 10 years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history of 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clampsi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history of 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clampsi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xisting renal disease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D112E5" w:rsidRPr="00626EB3" w:rsidTr="00395CE2">
        <w:trPr>
          <w:trHeight w:val="331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12E5" w:rsidRPr="00626EB3" w:rsidRDefault="00D112E5" w:rsidP="00D112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macrosomi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2E5" w:rsidRPr="00626EB3" w:rsidRDefault="00D112E5" w:rsidP="00D11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</w:tbl>
    <w:p w:rsidR="00420723" w:rsidRPr="00626EB3" w:rsidRDefault="00420723" w:rsidP="00420723">
      <w:pPr>
        <w:pStyle w:val="ListParagraph"/>
        <w:spacing w:before="120" w:after="120"/>
        <w:ind w:left="714"/>
        <w:contextualSpacing w:val="0"/>
        <w:rPr>
          <w:rFonts w:ascii="Times New Roman" w:hAnsi="Times New Roman" w:cs="Times New Roman"/>
          <w:sz w:val="20"/>
          <w:szCs w:val="20"/>
        </w:rPr>
      </w:pPr>
    </w:p>
    <w:p w:rsidR="00184055" w:rsidRPr="00626EB3" w:rsidRDefault="00D059EC" w:rsidP="009F701C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626EB3">
        <w:rPr>
          <w:rFonts w:ascii="Times New Roman" w:hAnsi="Times New Roman" w:cs="Times New Roman"/>
          <w:sz w:val="20"/>
          <w:szCs w:val="20"/>
        </w:rPr>
        <w:t xml:space="preserve">Outcome: </w:t>
      </w:r>
      <w:r w:rsidR="00D3026E">
        <w:rPr>
          <w:rFonts w:ascii="Times New Roman" w:hAnsi="Times New Roman" w:cs="Times New Roman"/>
          <w:sz w:val="20"/>
          <w:szCs w:val="20"/>
        </w:rPr>
        <w:t>Large for Gestational A</w:t>
      </w:r>
      <w:r w:rsidRPr="00626EB3">
        <w:rPr>
          <w:rFonts w:ascii="Times New Roman" w:hAnsi="Times New Roman" w:cs="Times New Roman"/>
          <w:sz w:val="20"/>
          <w:szCs w:val="20"/>
        </w:rPr>
        <w:t>ge</w:t>
      </w:r>
      <w:r w:rsidR="00D3026E">
        <w:rPr>
          <w:rFonts w:ascii="Times New Roman" w:hAnsi="Times New Roman" w:cs="Times New Roman"/>
          <w:sz w:val="20"/>
          <w:szCs w:val="20"/>
        </w:rPr>
        <w:t xml:space="preserve"> (LGA) infant </w:t>
      </w:r>
    </w:p>
    <w:tbl>
      <w:tblPr>
        <w:tblW w:w="8788" w:type="dxa"/>
        <w:tblInd w:w="137" w:type="dxa"/>
        <w:tblLook w:val="04A0" w:firstRow="1" w:lastRow="0" w:firstColumn="1" w:lastColumn="0" w:noHBand="0" w:noVBand="1"/>
      </w:tblPr>
      <w:tblGrid>
        <w:gridCol w:w="3691"/>
        <w:gridCol w:w="5097"/>
      </w:tblGrid>
      <w:tr w:rsidR="0007168E" w:rsidRPr="00626EB3" w:rsidTr="00F837EB">
        <w:trPr>
          <w:trHeight w:val="366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68E" w:rsidRPr="00626EB3" w:rsidRDefault="009F701C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idered confounders</w:t>
            </w:r>
          </w:p>
        </w:tc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68E" w:rsidRPr="00626EB3" w:rsidRDefault="0007168E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marks</w:t>
            </w:r>
          </w:p>
        </w:tc>
      </w:tr>
      <w:tr w:rsidR="00DD764A" w:rsidRPr="00626EB3" w:rsidTr="00F837EB">
        <w:trPr>
          <w:trHeight w:val="331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64A" w:rsidRPr="00626EB3" w:rsidRDefault="00DD764A" w:rsidP="00374AD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oking BMI (kg/m2)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764A" w:rsidRPr="00626EB3" w:rsidRDefault="00DD764A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ification factor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prior to pregnancy or in pregnancy</w:t>
            </w:r>
          </w:p>
        </w:tc>
        <w:tc>
          <w:tcPr>
            <w:tcW w:w="5097" w:type="dxa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atory confounder, available as any diabetes related event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374AD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097" w:type="dxa"/>
            <w:vAlign w:val="center"/>
          </w:tcPr>
          <w:p w:rsidR="00DD764A" w:rsidRPr="00626EB3" w:rsidRDefault="00DD764A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1)</w:t>
            </w:r>
          </w:p>
        </w:tc>
      </w:tr>
      <w:tr w:rsidR="00DD764A" w:rsidRPr="00626EB3" w:rsidTr="00395CE2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5097" w:type="dxa"/>
            <w:shd w:val="clear" w:color="auto" w:fill="auto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2)</w:t>
            </w:r>
          </w:p>
        </w:tc>
      </w:tr>
      <w:tr w:rsidR="00DD764A" w:rsidRPr="00626EB3" w:rsidTr="00395CE2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097" w:type="dxa"/>
            <w:shd w:val="clear" w:color="auto" w:fill="auto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3)</w:t>
            </w:r>
          </w:p>
        </w:tc>
      </w:tr>
      <w:tr w:rsidR="00DD764A" w:rsidRPr="00626EB3" w:rsidTr="00395CE2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097" w:type="dxa"/>
            <w:shd w:val="clear" w:color="auto" w:fill="auto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4)</w:t>
            </w:r>
          </w:p>
        </w:tc>
      </w:tr>
      <w:tr w:rsidR="00DD764A" w:rsidRPr="00626EB3" w:rsidTr="00395CE2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 origin</w:t>
            </w:r>
          </w:p>
        </w:tc>
        <w:tc>
          <w:tcPr>
            <w:tcW w:w="5097" w:type="dxa"/>
            <w:shd w:val="clear" w:color="auto" w:fill="auto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5)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rcise prior to pregnancy</w:t>
            </w:r>
          </w:p>
        </w:tc>
        <w:tc>
          <w:tcPr>
            <w:tcW w:w="5097" w:type="dxa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6)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xisting vascular disease such as hypertension</w:t>
            </w:r>
          </w:p>
        </w:tc>
        <w:tc>
          <w:tcPr>
            <w:tcW w:w="5097" w:type="dxa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7)</w:t>
            </w:r>
            <w:r w:rsidR="00737F69"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baseline hypertension 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pregnancy</w:t>
            </w:r>
          </w:p>
        </w:tc>
        <w:tc>
          <w:tcPr>
            <w:tcW w:w="5097" w:type="dxa"/>
            <w:vAlign w:val="center"/>
          </w:tcPr>
          <w:p w:rsidR="00DD764A" w:rsidRPr="00626EB3" w:rsidRDefault="00DD764A" w:rsidP="00DD7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set with singleton pregnancy only</w:t>
            </w:r>
          </w:p>
        </w:tc>
      </w:tr>
      <w:tr w:rsidR="00DD764A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DD764A" w:rsidRPr="00626EB3" w:rsidRDefault="00DD764A" w:rsidP="00DD76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macrosomia</w:t>
            </w:r>
          </w:p>
        </w:tc>
        <w:tc>
          <w:tcPr>
            <w:tcW w:w="5097" w:type="dxa"/>
            <w:vAlign w:val="center"/>
          </w:tcPr>
          <w:p w:rsidR="00DD764A" w:rsidRPr="00626EB3" w:rsidRDefault="006020A2" w:rsidP="006020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</w:t>
            </w:r>
            <w:r w:rsidR="00DD764A"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w availability in the dataset</w:t>
            </w:r>
          </w:p>
        </w:tc>
      </w:tr>
      <w:tr w:rsidR="00F837EB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 interval of more than 10 years</w:t>
            </w:r>
          </w:p>
        </w:tc>
        <w:tc>
          <w:tcPr>
            <w:tcW w:w="5097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F837EB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history of 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clampsia</w:t>
            </w:r>
          </w:p>
        </w:tc>
        <w:tc>
          <w:tcPr>
            <w:tcW w:w="5097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F837EB" w:rsidRPr="00626EB3" w:rsidTr="00F837EB">
        <w:trPr>
          <w:trHeight w:val="362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history of 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clampsia</w:t>
            </w:r>
          </w:p>
        </w:tc>
        <w:tc>
          <w:tcPr>
            <w:tcW w:w="5097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  <w:tr w:rsidR="00F837EB" w:rsidRPr="00626EB3" w:rsidTr="00F837EB">
        <w:trPr>
          <w:trHeight w:val="362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xisting renal disea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nformation not available in the dataset</w:t>
            </w:r>
          </w:p>
        </w:tc>
      </w:tr>
    </w:tbl>
    <w:p w:rsidR="00395CE2" w:rsidRPr="00626EB3" w:rsidRDefault="00395CE2" w:rsidP="00395CE2">
      <w:pPr>
        <w:pStyle w:val="ListParagraph"/>
        <w:spacing w:before="120" w:after="120"/>
        <w:ind w:left="714"/>
        <w:contextualSpacing w:val="0"/>
        <w:rPr>
          <w:rFonts w:ascii="Times New Roman" w:hAnsi="Times New Roman" w:cs="Times New Roman"/>
          <w:sz w:val="20"/>
          <w:szCs w:val="20"/>
        </w:rPr>
      </w:pPr>
    </w:p>
    <w:p w:rsidR="000776FD" w:rsidRPr="00626EB3" w:rsidRDefault="000776FD" w:rsidP="009F701C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626EB3">
        <w:rPr>
          <w:rFonts w:ascii="Times New Roman" w:hAnsi="Times New Roman" w:cs="Times New Roman"/>
          <w:sz w:val="20"/>
          <w:szCs w:val="20"/>
        </w:rPr>
        <w:lastRenderedPageBreak/>
        <w:t xml:space="preserve">Outcome: </w:t>
      </w:r>
      <w:r w:rsidR="00D3026E">
        <w:rPr>
          <w:rFonts w:ascii="Times New Roman" w:hAnsi="Times New Roman" w:cs="Times New Roman"/>
          <w:sz w:val="20"/>
          <w:szCs w:val="20"/>
        </w:rPr>
        <w:t>Small for Gestational A</w:t>
      </w:r>
      <w:r w:rsidRPr="00626EB3">
        <w:rPr>
          <w:rFonts w:ascii="Times New Roman" w:hAnsi="Times New Roman" w:cs="Times New Roman"/>
          <w:sz w:val="20"/>
          <w:szCs w:val="20"/>
        </w:rPr>
        <w:t>ge</w:t>
      </w:r>
      <w:r w:rsidR="00D3026E">
        <w:rPr>
          <w:rFonts w:ascii="Times New Roman" w:hAnsi="Times New Roman" w:cs="Times New Roman"/>
          <w:sz w:val="20"/>
          <w:szCs w:val="20"/>
        </w:rPr>
        <w:t xml:space="preserve"> (SGA) infant</w:t>
      </w:r>
    </w:p>
    <w:tbl>
      <w:tblPr>
        <w:tblW w:w="8840" w:type="dxa"/>
        <w:tblInd w:w="137" w:type="dxa"/>
        <w:tblLook w:val="04A0" w:firstRow="1" w:lastRow="0" w:firstColumn="1" w:lastColumn="0" w:noHBand="0" w:noVBand="1"/>
      </w:tblPr>
      <w:tblGrid>
        <w:gridCol w:w="3691"/>
        <w:gridCol w:w="5149"/>
      </w:tblGrid>
      <w:tr w:rsidR="0007168E" w:rsidRPr="00626EB3" w:rsidTr="00F837EB">
        <w:trPr>
          <w:trHeight w:val="331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68E" w:rsidRPr="00626EB3" w:rsidRDefault="009F701C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idered confounders</w:t>
            </w:r>
          </w:p>
        </w:tc>
        <w:tc>
          <w:tcPr>
            <w:tcW w:w="5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68E" w:rsidRPr="00626EB3" w:rsidRDefault="0007168E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marks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7EB" w:rsidRPr="00626EB3" w:rsidRDefault="00F837EB" w:rsidP="00374AD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ooking BMI (kg/m</w:t>
            </w: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vAlign w:val="center"/>
          </w:tcPr>
          <w:p w:rsidR="00F837EB" w:rsidRPr="00626EB3" w:rsidRDefault="00F837EB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ification factor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</w:tcPr>
          <w:p w:rsidR="00F837EB" w:rsidRPr="00626EB3" w:rsidRDefault="00F837EB" w:rsidP="00374AD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374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atory confounder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1)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2)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3)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 origin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4)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shd w:val="clear" w:color="auto" w:fill="auto"/>
            <w:noWrap/>
            <w:vAlign w:val="center"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rcise prior to pregnancy</w:t>
            </w:r>
          </w:p>
        </w:tc>
        <w:tc>
          <w:tcPr>
            <w:tcW w:w="5149" w:type="dxa"/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5)</w:t>
            </w:r>
          </w:p>
        </w:tc>
      </w:tr>
      <w:tr w:rsidR="00F837EB" w:rsidRPr="00626EB3" w:rsidTr="00395CE2">
        <w:trPr>
          <w:trHeight w:val="474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7EB" w:rsidRPr="00626EB3" w:rsidRDefault="00F837EB" w:rsidP="00F837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noBreakHyphen/>
              <w:t>existing vascular disease such as hypertension</w:t>
            </w:r>
          </w:p>
        </w:tc>
        <w:tc>
          <w:tcPr>
            <w:tcW w:w="5149" w:type="dxa"/>
            <w:tcBorders>
              <w:bottom w:val="single" w:sz="4" w:space="0" w:color="auto"/>
            </w:tcBorders>
            <w:vAlign w:val="center"/>
          </w:tcPr>
          <w:p w:rsidR="00F837EB" w:rsidRPr="00626EB3" w:rsidRDefault="00F837EB" w:rsidP="00F83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6)</w:t>
            </w:r>
          </w:p>
        </w:tc>
      </w:tr>
    </w:tbl>
    <w:p w:rsidR="00420723" w:rsidRPr="00626EB3" w:rsidRDefault="00420723" w:rsidP="00420723">
      <w:pPr>
        <w:pStyle w:val="ListParagraph"/>
        <w:spacing w:before="120" w:after="120"/>
        <w:ind w:left="714"/>
        <w:contextualSpacing w:val="0"/>
        <w:rPr>
          <w:rFonts w:ascii="Times New Roman" w:hAnsi="Times New Roman" w:cs="Times New Roman"/>
          <w:sz w:val="20"/>
          <w:szCs w:val="20"/>
        </w:rPr>
      </w:pPr>
    </w:p>
    <w:p w:rsidR="009F701C" w:rsidRPr="00626EB3" w:rsidRDefault="009F701C" w:rsidP="009F701C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626EB3">
        <w:rPr>
          <w:rFonts w:ascii="Times New Roman" w:hAnsi="Times New Roman" w:cs="Times New Roman"/>
          <w:sz w:val="20"/>
          <w:szCs w:val="20"/>
        </w:rPr>
        <w:t xml:space="preserve">Outcome: </w:t>
      </w:r>
      <w:r w:rsidR="00D3026E">
        <w:rPr>
          <w:rFonts w:ascii="Times New Roman" w:hAnsi="Times New Roman" w:cs="Times New Roman"/>
          <w:sz w:val="20"/>
          <w:szCs w:val="20"/>
        </w:rPr>
        <w:t>p</w:t>
      </w:r>
      <w:bookmarkStart w:id="0" w:name="_GoBack"/>
      <w:bookmarkEnd w:id="0"/>
      <w:r w:rsidR="00D3026E">
        <w:rPr>
          <w:rFonts w:ascii="Times New Roman" w:hAnsi="Times New Roman" w:cs="Times New Roman"/>
          <w:sz w:val="20"/>
          <w:szCs w:val="20"/>
        </w:rPr>
        <w:t xml:space="preserve">reterm </w:t>
      </w:r>
      <w:r w:rsidRPr="00626EB3">
        <w:rPr>
          <w:rFonts w:ascii="Times New Roman" w:hAnsi="Times New Roman" w:cs="Times New Roman"/>
          <w:sz w:val="20"/>
          <w:szCs w:val="20"/>
        </w:rPr>
        <w:t xml:space="preserve">delivery </w:t>
      </w:r>
      <w:r w:rsidR="00D3026E">
        <w:rPr>
          <w:rFonts w:ascii="Times New Roman" w:hAnsi="Times New Roman" w:cs="Times New Roman"/>
          <w:sz w:val="20"/>
          <w:szCs w:val="20"/>
        </w:rPr>
        <w:t>(before 37 week of</w:t>
      </w:r>
      <w:r w:rsidRPr="00626EB3">
        <w:rPr>
          <w:rFonts w:ascii="Times New Roman" w:hAnsi="Times New Roman" w:cs="Times New Roman"/>
          <w:sz w:val="20"/>
          <w:szCs w:val="20"/>
        </w:rPr>
        <w:t xml:space="preserve"> gestation</w:t>
      </w:r>
      <w:r w:rsidR="00D3026E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8889" w:type="dxa"/>
        <w:tblInd w:w="137" w:type="dxa"/>
        <w:tblLook w:val="04A0" w:firstRow="1" w:lastRow="0" w:firstColumn="1" w:lastColumn="0" w:noHBand="0" w:noVBand="1"/>
      </w:tblPr>
      <w:tblGrid>
        <w:gridCol w:w="3691"/>
        <w:gridCol w:w="5198"/>
      </w:tblGrid>
      <w:tr w:rsidR="009F701C" w:rsidRPr="00626EB3" w:rsidTr="00F854CA">
        <w:trPr>
          <w:trHeight w:val="394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idered confounders</w:t>
            </w:r>
          </w:p>
        </w:tc>
        <w:tc>
          <w:tcPr>
            <w:tcW w:w="5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Remarks 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ooking BMI (kg/m</w:t>
            </w: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98" w:type="dxa"/>
            <w:tcBorders>
              <w:top w:val="single" w:sz="4" w:space="0" w:color="auto"/>
            </w:tcBorders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ification factor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atory confounder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1)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iabetes prior to pregnancy or in pregnancy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2)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3)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  <w:hideMark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gh blood pressure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4) Available as any hypertensive disease in pregnancy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5) Used as a proxy of socioeconomic status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Ethnic origin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6)</w:t>
            </w:r>
          </w:p>
        </w:tc>
      </w:tr>
      <w:tr w:rsidR="009F701C" w:rsidRPr="00626EB3" w:rsidTr="00F854CA">
        <w:trPr>
          <w:trHeight w:val="488"/>
        </w:trPr>
        <w:tc>
          <w:tcPr>
            <w:tcW w:w="3691" w:type="dxa"/>
            <w:shd w:val="clear" w:color="auto" w:fill="auto"/>
            <w:noWrap/>
            <w:vAlign w:val="center"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Exercise prior to pregnancy</w:t>
            </w:r>
          </w:p>
        </w:tc>
        <w:tc>
          <w:tcPr>
            <w:tcW w:w="5198" w:type="dxa"/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ential confounder (6)</w:t>
            </w:r>
          </w:p>
        </w:tc>
      </w:tr>
      <w:tr w:rsidR="009F701C" w:rsidRPr="00626EB3" w:rsidTr="00F854CA">
        <w:trPr>
          <w:trHeight w:val="489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01C" w:rsidRPr="00626EB3" w:rsidRDefault="009F701C" w:rsidP="00F854C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pregnancy</w:t>
            </w:r>
          </w:p>
        </w:tc>
        <w:tc>
          <w:tcPr>
            <w:tcW w:w="5198" w:type="dxa"/>
            <w:tcBorders>
              <w:bottom w:val="single" w:sz="4" w:space="0" w:color="auto"/>
            </w:tcBorders>
            <w:vAlign w:val="center"/>
          </w:tcPr>
          <w:p w:rsidR="009F701C" w:rsidRPr="00626EB3" w:rsidRDefault="009F701C" w:rsidP="00F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6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y singletons in the dataset</w:t>
            </w:r>
          </w:p>
        </w:tc>
      </w:tr>
    </w:tbl>
    <w:p w:rsidR="00D059EC" w:rsidRPr="00626EB3" w:rsidRDefault="00D059EC" w:rsidP="00892627">
      <w:pPr>
        <w:rPr>
          <w:rFonts w:ascii="Times New Roman" w:hAnsi="Times New Roman" w:cs="Times New Roman"/>
          <w:sz w:val="20"/>
          <w:szCs w:val="20"/>
        </w:rPr>
      </w:pPr>
    </w:p>
    <w:sectPr w:rsidR="00D059EC" w:rsidRPr="00626EB3" w:rsidSect="00395CE2">
      <w:footerReference w:type="default" r:id="rId7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05E0" w:rsidRDefault="00F605E0" w:rsidP="00F605E0">
      <w:pPr>
        <w:spacing w:after="0" w:line="240" w:lineRule="auto"/>
      </w:pPr>
      <w:r>
        <w:separator/>
      </w:r>
    </w:p>
  </w:endnote>
  <w:endnote w:type="continuationSeparator" w:id="0">
    <w:p w:rsidR="00F605E0" w:rsidRDefault="00F605E0" w:rsidP="00F60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705533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5E0" w:rsidRPr="00F605E0" w:rsidRDefault="00F605E0" w:rsidP="00F605E0">
        <w:pPr>
          <w:pStyle w:val="Footer"/>
          <w:jc w:val="center"/>
          <w:rPr>
            <w:sz w:val="20"/>
          </w:rPr>
        </w:pPr>
        <w:r w:rsidRPr="00F605E0">
          <w:rPr>
            <w:sz w:val="20"/>
          </w:rPr>
          <w:fldChar w:fldCharType="begin"/>
        </w:r>
        <w:r w:rsidRPr="00F605E0">
          <w:rPr>
            <w:sz w:val="20"/>
          </w:rPr>
          <w:instrText xml:space="preserve"> PAGE   \* MERGEFORMAT </w:instrText>
        </w:r>
        <w:r w:rsidRPr="00F605E0">
          <w:rPr>
            <w:sz w:val="20"/>
          </w:rPr>
          <w:fldChar w:fldCharType="separate"/>
        </w:r>
        <w:r w:rsidR="00D3026E">
          <w:rPr>
            <w:noProof/>
            <w:sz w:val="20"/>
          </w:rPr>
          <w:t>1</w:t>
        </w:r>
        <w:r w:rsidRPr="00F605E0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05E0" w:rsidRDefault="00F605E0" w:rsidP="00F605E0">
      <w:pPr>
        <w:spacing w:after="0" w:line="240" w:lineRule="auto"/>
      </w:pPr>
      <w:r>
        <w:separator/>
      </w:r>
    </w:p>
  </w:footnote>
  <w:footnote w:type="continuationSeparator" w:id="0">
    <w:p w:rsidR="00F605E0" w:rsidRDefault="00F605E0" w:rsidP="00F605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C224B"/>
    <w:multiLevelType w:val="hybridMultilevel"/>
    <w:tmpl w:val="C47EC32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B1388"/>
    <w:multiLevelType w:val="hybridMultilevel"/>
    <w:tmpl w:val="922C076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466C1D"/>
    <w:multiLevelType w:val="hybridMultilevel"/>
    <w:tmpl w:val="15440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67AE7"/>
    <w:multiLevelType w:val="hybridMultilevel"/>
    <w:tmpl w:val="9C7E1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0tDSwMAMS5oYG5ko6SsGpxcWZ+XkgBRa1AFVgozssAAAA"/>
  </w:docVars>
  <w:rsids>
    <w:rsidRoot w:val="00505BF4"/>
    <w:rsid w:val="00051C03"/>
    <w:rsid w:val="0007168E"/>
    <w:rsid w:val="000776FD"/>
    <w:rsid w:val="002D0540"/>
    <w:rsid w:val="00331E30"/>
    <w:rsid w:val="00340FAE"/>
    <w:rsid w:val="00395CE2"/>
    <w:rsid w:val="003A35D7"/>
    <w:rsid w:val="00407EA5"/>
    <w:rsid w:val="00420723"/>
    <w:rsid w:val="004D3F78"/>
    <w:rsid w:val="00505BF4"/>
    <w:rsid w:val="00540B35"/>
    <w:rsid w:val="00545807"/>
    <w:rsid w:val="005750B7"/>
    <w:rsid w:val="005762AF"/>
    <w:rsid w:val="005B0087"/>
    <w:rsid w:val="006020A2"/>
    <w:rsid w:val="006058DD"/>
    <w:rsid w:val="00626EB3"/>
    <w:rsid w:val="006577BB"/>
    <w:rsid w:val="00686C53"/>
    <w:rsid w:val="006A6517"/>
    <w:rsid w:val="006E1BE7"/>
    <w:rsid w:val="00737F69"/>
    <w:rsid w:val="00871670"/>
    <w:rsid w:val="00892052"/>
    <w:rsid w:val="00892627"/>
    <w:rsid w:val="008D1ECB"/>
    <w:rsid w:val="0093484E"/>
    <w:rsid w:val="00953340"/>
    <w:rsid w:val="00996087"/>
    <w:rsid w:val="009C688C"/>
    <w:rsid w:val="009F701C"/>
    <w:rsid w:val="00A65CB0"/>
    <w:rsid w:val="00A82C17"/>
    <w:rsid w:val="00B60708"/>
    <w:rsid w:val="00B7662E"/>
    <w:rsid w:val="00CD7F67"/>
    <w:rsid w:val="00D059EC"/>
    <w:rsid w:val="00D112E5"/>
    <w:rsid w:val="00D3026E"/>
    <w:rsid w:val="00D64C06"/>
    <w:rsid w:val="00DD764A"/>
    <w:rsid w:val="00E76E43"/>
    <w:rsid w:val="00F605E0"/>
    <w:rsid w:val="00F837EB"/>
    <w:rsid w:val="00FB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11AA8"/>
  <w15:chartTrackingRefBased/>
  <w15:docId w15:val="{B42D4C7E-3D68-4B5A-B2B9-EB606932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9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59E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0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5E0"/>
  </w:style>
  <w:style w:type="paragraph" w:styleId="Footer">
    <w:name w:val="footer"/>
    <w:basedOn w:val="Normal"/>
    <w:link w:val="FooterChar"/>
    <w:uiPriority w:val="99"/>
    <w:unhideWhenUsed/>
    <w:rsid w:val="00F60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5E0"/>
  </w:style>
  <w:style w:type="paragraph" w:styleId="BalloonText">
    <w:name w:val="Balloon Text"/>
    <w:basedOn w:val="Normal"/>
    <w:link w:val="BalloonTextChar"/>
    <w:uiPriority w:val="99"/>
    <w:semiHidden/>
    <w:unhideWhenUsed/>
    <w:rsid w:val="00575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4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gozinska</dc:creator>
  <cp:keywords/>
  <dc:description/>
  <cp:lastModifiedBy>Ewelina Rogozinska</cp:lastModifiedBy>
  <cp:revision>14</cp:revision>
  <dcterms:created xsi:type="dcterms:W3CDTF">2018-01-25T14:29:00Z</dcterms:created>
  <dcterms:modified xsi:type="dcterms:W3CDTF">2019-03-12T10:32:00Z</dcterms:modified>
</cp:coreProperties>
</file>